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401"/>
        <w:tblW w:w="0" w:type="auto"/>
        <w:tblLook w:val="04A0" w:firstRow="1" w:lastRow="0" w:firstColumn="1" w:lastColumn="0" w:noHBand="0" w:noVBand="1"/>
      </w:tblPr>
      <w:tblGrid>
        <w:gridCol w:w="1465"/>
        <w:gridCol w:w="1953"/>
        <w:gridCol w:w="1709"/>
        <w:gridCol w:w="1709"/>
      </w:tblGrid>
      <w:tr w:rsidR="00E45B3F" w:rsidTr="00E65FB5">
        <w:trPr>
          <w:trHeight w:val="350"/>
        </w:trPr>
        <w:tc>
          <w:tcPr>
            <w:tcW w:w="1465" w:type="dxa"/>
          </w:tcPr>
          <w:p w:rsidR="00E45B3F" w:rsidRPr="001C55DF" w:rsidRDefault="00E45B3F" w:rsidP="00E65FB5">
            <w:pPr>
              <w:jc w:val="center"/>
              <w:rPr>
                <w:b/>
              </w:rPr>
            </w:pPr>
            <w:r w:rsidRPr="001C55DF">
              <w:rPr>
                <w:b/>
              </w:rPr>
              <w:t>Dilution</w:t>
            </w:r>
          </w:p>
        </w:tc>
        <w:tc>
          <w:tcPr>
            <w:tcW w:w="1953" w:type="dxa"/>
          </w:tcPr>
          <w:p w:rsidR="00E45B3F" w:rsidRPr="001C55DF" w:rsidRDefault="00E45B3F" w:rsidP="00E65FB5">
            <w:pPr>
              <w:jc w:val="center"/>
              <w:rPr>
                <w:b/>
              </w:rPr>
            </w:pPr>
            <w:r w:rsidRPr="001C55DF">
              <w:rPr>
                <w:b/>
              </w:rPr>
              <w:t>Variant</w:t>
            </w:r>
          </w:p>
        </w:tc>
        <w:tc>
          <w:tcPr>
            <w:tcW w:w="1709" w:type="dxa"/>
          </w:tcPr>
          <w:p w:rsidR="00E45B3F" w:rsidRPr="001C55DF" w:rsidRDefault="00E45B3F" w:rsidP="00E65FB5">
            <w:pPr>
              <w:jc w:val="center"/>
              <w:rPr>
                <w:b/>
              </w:rPr>
            </w:pPr>
            <w:r w:rsidRPr="001C55DF">
              <w:rPr>
                <w:b/>
              </w:rPr>
              <w:t>Expected</w:t>
            </w:r>
            <w:r w:rsidR="00E65FB5" w:rsidRPr="001C55DF">
              <w:rPr>
                <w:b/>
              </w:rPr>
              <w:t xml:space="preserve"> AF (%)</w:t>
            </w:r>
          </w:p>
        </w:tc>
        <w:tc>
          <w:tcPr>
            <w:tcW w:w="1709" w:type="dxa"/>
          </w:tcPr>
          <w:p w:rsidR="00E45B3F" w:rsidRPr="001C55DF" w:rsidRDefault="00E65FB5" w:rsidP="00E65FB5">
            <w:pPr>
              <w:jc w:val="center"/>
              <w:rPr>
                <w:b/>
              </w:rPr>
            </w:pPr>
            <w:r w:rsidRPr="001C55DF">
              <w:rPr>
                <w:b/>
              </w:rPr>
              <w:t>AF (%)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  <w:r>
              <w:t>Undiluted</w:t>
            </w: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RAS p.G13D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48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47.86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PIK3CA p.D549N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50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49.57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IT p.V532I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47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47.16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SMO p.T640A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50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49.50</w:t>
            </w:r>
          </w:p>
        </w:tc>
      </w:tr>
      <w:tr w:rsidR="00E45B3F" w:rsidTr="00E65FB5">
        <w:trPr>
          <w:trHeight w:val="21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i/>
              </w:rPr>
              <w:t>FGFR1p.</w:t>
            </w:r>
            <w:r w:rsidR="00B44CA5">
              <w:rPr>
                <w:i/>
              </w:rPr>
              <w:t>A266S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52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51.94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TP53 p.S241F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50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49.67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  <w:r>
              <w:t>50 % (1:1)</w:t>
            </w: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RAS p.G13D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24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20.00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PIK3CA p.D549N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2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20.90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IT p.V532I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23.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22.60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SMO p.T640A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2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16.90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i/>
              </w:rPr>
              <w:t>FGFR1p.</w:t>
            </w:r>
            <w:r w:rsidR="00B44CA5">
              <w:rPr>
                <w:i/>
              </w:rPr>
              <w:t xml:space="preserve"> A266S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26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19.44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TP53 p.S241F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2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4.15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  <w:r>
              <w:t>25 % (1:3)</w:t>
            </w: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RAS p.G13D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2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8.82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PIK3CA p.D549N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2.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11.03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IT p.V532I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1.7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10.61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SMO p.T640A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2.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8.33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i/>
              </w:rPr>
              <w:t>FGFR1p.</w:t>
            </w:r>
            <w:r w:rsidR="00B44CA5">
              <w:rPr>
                <w:i/>
              </w:rPr>
              <w:t xml:space="preserve"> A266S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3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12.22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TP53 p.S241F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2.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8.27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  <w:r>
              <w:t>12.5% (1:8)</w:t>
            </w: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RAS p.G13D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6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5.65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PIK3CA p.D549N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6.2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5.19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IT p.V532I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5.87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3.86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SMO p.T640A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6.2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4.93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i/>
              </w:rPr>
              <w:t>FGFR1p.</w:t>
            </w:r>
            <w:r w:rsidR="00B44CA5">
              <w:rPr>
                <w:i/>
              </w:rPr>
              <w:t xml:space="preserve"> A266S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6.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5.32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TP53 p.S241F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6.2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2.29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  <w:r>
              <w:t>6.25% (1:16)</w:t>
            </w: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RAS p.G13D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3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2.54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PIK3CA p.D549N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3.12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3.18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IT p.V532I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2.9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2.00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SMO p.T640A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3.12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1.00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i/>
              </w:rPr>
              <w:t>FGFR1p.</w:t>
            </w:r>
            <w:r w:rsidR="00B44CA5">
              <w:rPr>
                <w:i/>
              </w:rPr>
              <w:t xml:space="preserve"> A266S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3.2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 w:rsidRPr="002B294E">
              <w:t>4.83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TP53 p.S241F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3.12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.0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  <w:r>
              <w:t>3.25% (1:32)</w:t>
            </w: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RAS p.G13D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.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PIK3CA p.D549N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.56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pt-BR"/>
              </w:rPr>
              <w:t>KIT p.V532I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.45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</w:t>
            </w:r>
          </w:p>
        </w:tc>
      </w:tr>
      <w:tr w:rsidR="00E45B3F" w:rsidTr="00E65FB5">
        <w:trPr>
          <w:trHeight w:val="271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SMO p.T640A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.56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</w:t>
            </w:r>
          </w:p>
        </w:tc>
      </w:tr>
      <w:tr w:rsidR="00E45B3F" w:rsidTr="00E65FB5">
        <w:trPr>
          <w:trHeight w:val="25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i/>
              </w:rPr>
              <w:t>FGFR1p.</w:t>
            </w:r>
            <w:r w:rsidR="00B44CA5">
              <w:rPr>
                <w:i/>
              </w:rPr>
              <w:t xml:space="preserve"> A266S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.62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</w:t>
            </w:r>
          </w:p>
        </w:tc>
      </w:tr>
      <w:tr w:rsidR="00E45B3F" w:rsidTr="00E65FB5">
        <w:trPr>
          <w:trHeight w:val="286"/>
        </w:trPr>
        <w:tc>
          <w:tcPr>
            <w:tcW w:w="1465" w:type="dxa"/>
          </w:tcPr>
          <w:p w:rsidR="00E45B3F" w:rsidRDefault="00E45B3F" w:rsidP="00E65FB5">
            <w:pPr>
              <w:jc w:val="center"/>
            </w:pPr>
          </w:p>
        </w:tc>
        <w:tc>
          <w:tcPr>
            <w:tcW w:w="1953" w:type="dxa"/>
          </w:tcPr>
          <w:p w:rsidR="00E45B3F" w:rsidRPr="00C744FE" w:rsidRDefault="00E45B3F" w:rsidP="00E65FB5">
            <w:pPr>
              <w:jc w:val="center"/>
              <w:rPr>
                <w:i/>
              </w:rPr>
            </w:pPr>
            <w:r w:rsidRPr="00C744FE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TP53 p.S241F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1.56</w:t>
            </w:r>
          </w:p>
        </w:tc>
        <w:tc>
          <w:tcPr>
            <w:tcW w:w="1709" w:type="dxa"/>
          </w:tcPr>
          <w:p w:rsidR="00E45B3F" w:rsidRDefault="00E45B3F" w:rsidP="00E65FB5">
            <w:pPr>
              <w:jc w:val="center"/>
            </w:pPr>
            <w:r>
              <w:t>0</w:t>
            </w:r>
          </w:p>
        </w:tc>
      </w:tr>
    </w:tbl>
    <w:p w:rsidR="00571833" w:rsidRPr="00E65FB5" w:rsidRDefault="00DC3391">
      <w:r>
        <w:rPr>
          <w:rFonts w:ascii="Arial" w:hAnsi="Arial" w:cs="Arial"/>
          <w:b/>
        </w:rPr>
        <w:t>S</w:t>
      </w:r>
      <w:r w:rsidR="000718CE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="00E65FB5" w:rsidRPr="00E65FB5">
        <w:rPr>
          <w:rFonts w:ascii="Arial" w:hAnsi="Arial" w:cs="Arial"/>
        </w:rPr>
        <w:t xml:space="preserve">: Sensitivity study on Ion S5XL platform using serially diluted DLD 1 cell line positive for mutation in </w:t>
      </w:r>
      <w:r w:rsidR="00E65FB5" w:rsidRPr="00E65FB5">
        <w:rPr>
          <w:rFonts w:ascii="Arial" w:hAnsi="Arial" w:cs="Arial"/>
          <w:i/>
          <w:color w:val="231F20"/>
        </w:rPr>
        <w:t>PIK3CA, KRAS, KIT, TP53, FGFR1</w:t>
      </w:r>
      <w:r w:rsidR="00E65FB5" w:rsidRPr="00E65FB5">
        <w:rPr>
          <w:rFonts w:ascii="Arial" w:hAnsi="Arial" w:cs="Arial"/>
          <w:color w:val="231F20"/>
        </w:rPr>
        <w:t xml:space="preserve"> and </w:t>
      </w:r>
      <w:r w:rsidR="00E65FB5" w:rsidRPr="00E65FB5">
        <w:rPr>
          <w:rFonts w:ascii="Arial" w:hAnsi="Arial" w:cs="Arial"/>
          <w:i/>
          <w:color w:val="231F20"/>
        </w:rPr>
        <w:t>SMO</w:t>
      </w:r>
      <w:r w:rsidR="00E65FB5">
        <w:rPr>
          <w:rFonts w:ascii="Arial" w:hAnsi="Arial" w:cs="Arial"/>
        </w:rPr>
        <w:t>.</w:t>
      </w:r>
    </w:p>
    <w:sectPr w:rsidR="00571833" w:rsidRPr="00E65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D5F"/>
    <w:rsid w:val="000718CE"/>
    <w:rsid w:val="001C55DF"/>
    <w:rsid w:val="00201D5F"/>
    <w:rsid w:val="00281C2B"/>
    <w:rsid w:val="002B294E"/>
    <w:rsid w:val="003C3B77"/>
    <w:rsid w:val="003C4FC9"/>
    <w:rsid w:val="005C500D"/>
    <w:rsid w:val="00744991"/>
    <w:rsid w:val="00900B56"/>
    <w:rsid w:val="0099188B"/>
    <w:rsid w:val="00B44CA5"/>
    <w:rsid w:val="00C70321"/>
    <w:rsid w:val="00C744FE"/>
    <w:rsid w:val="00DC3391"/>
    <w:rsid w:val="00E45B3F"/>
    <w:rsid w:val="00E6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otra,Meenakshi</dc:creator>
  <cp:keywords/>
  <dc:description/>
  <cp:lastModifiedBy>Mehrotra,Meenakshi</cp:lastModifiedBy>
  <cp:revision>11</cp:revision>
  <dcterms:created xsi:type="dcterms:W3CDTF">2016-09-09T15:33:00Z</dcterms:created>
  <dcterms:modified xsi:type="dcterms:W3CDTF">2017-03-16T19:50:00Z</dcterms:modified>
</cp:coreProperties>
</file>